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038" w:type="dxa"/>
        <w:tblLook w:val="04A0"/>
      </w:tblPr>
      <w:tblGrid>
        <w:gridCol w:w="4248"/>
        <w:gridCol w:w="995"/>
        <w:gridCol w:w="995"/>
        <w:gridCol w:w="800"/>
      </w:tblGrid>
      <w:tr w:rsidR="000D2A2D" w:rsidRPr="006B2C07" w:rsidTr="002F45B2">
        <w:trPr>
          <w:trHeight w:val="255"/>
        </w:trPr>
        <w:tc>
          <w:tcPr>
            <w:tcW w:w="7038" w:type="dxa"/>
            <w:gridSpan w:val="4"/>
            <w:noWrap/>
          </w:tcPr>
          <w:p w:rsidR="000D2A2D" w:rsidRPr="00205B59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B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ble S4. Parameter estimates for measurement portion of final direct effects model.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./S.E.</w:t>
            </w:r>
          </w:p>
        </w:tc>
        <w:tc>
          <w:tcPr>
            <w:tcW w:w="800" w:type="dxa"/>
            <w:noWrap/>
          </w:tcPr>
          <w:p w:rsidR="000D2A2D" w:rsidRPr="00AB78A6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B78A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205B59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B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actor Loadings Reckless Driving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F11F1C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0D2A2D"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ding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47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ailgating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70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aving In and Out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24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F11F1C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0D2A2D"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 Double Yellow Line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73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8E2A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eed thr</w:t>
            </w:r>
            <w:r w:rsidR="008E2A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gh</w:t>
            </w: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llow Light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36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 to</w:t>
            </w: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e Seatbelts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26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205B59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B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actor Loadings Inattentive Driving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 to Yield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64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un Red Light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13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gnore Stop Sign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77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205B59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B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cator Thresholds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eeding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4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ailgating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7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aving In and Out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6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ross Double Yellow Line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BD3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eed thr</w:t>
            </w:r>
            <w:r w:rsidR="00BD3B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gh</w:t>
            </w: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llow Light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 to</w:t>
            </w: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e Seatbelts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 to Yield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3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un Red Light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4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gnore Stop Sign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205B59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05B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rrelations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0D2A2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ckless with Inattentiv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riving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43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D2A2D" w:rsidRPr="006B2C07" w:rsidTr="002F45B2">
        <w:trPr>
          <w:trHeight w:val="255"/>
        </w:trPr>
        <w:tc>
          <w:tcPr>
            <w:tcW w:w="4248" w:type="dxa"/>
            <w:noWrap/>
          </w:tcPr>
          <w:p w:rsidR="000D2A2D" w:rsidRPr="006B2C07" w:rsidRDefault="00F11F1C" w:rsidP="00BD3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0D2A2D"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d thr</w:t>
            </w:r>
            <w:r w:rsidR="00BD3B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gh</w:t>
            </w:r>
            <w:r w:rsidR="000D2A2D"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llow</w:t>
            </w:r>
            <w:r w:rsidR="000D2A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ght</w:t>
            </w:r>
            <w:r w:rsidR="000D2A2D"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Run Red</w:t>
            </w:r>
            <w:r w:rsidR="000D2A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ght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95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0</w:t>
            </w:r>
          </w:p>
        </w:tc>
        <w:tc>
          <w:tcPr>
            <w:tcW w:w="800" w:type="dxa"/>
            <w:noWrap/>
          </w:tcPr>
          <w:p w:rsidR="000D2A2D" w:rsidRPr="006B2C07" w:rsidRDefault="000D2A2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C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</w:tbl>
    <w:p w:rsidR="00554A23" w:rsidRDefault="00554A23"/>
    <w:sectPr w:rsidR="00554A23" w:rsidSect="00554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>
    <w:useFELayout/>
  </w:compat>
  <w:rsids>
    <w:rsidRoot w:val="000D2A2D"/>
    <w:rsid w:val="00096371"/>
    <w:rsid w:val="000D2A2D"/>
    <w:rsid w:val="00205B59"/>
    <w:rsid w:val="003A05B5"/>
    <w:rsid w:val="00454A16"/>
    <w:rsid w:val="00514D28"/>
    <w:rsid w:val="00554A23"/>
    <w:rsid w:val="007C27F5"/>
    <w:rsid w:val="0087746E"/>
    <w:rsid w:val="008E2A3B"/>
    <w:rsid w:val="009A64DD"/>
    <w:rsid w:val="009D56DB"/>
    <w:rsid w:val="00AB78A6"/>
    <w:rsid w:val="00BD3BC0"/>
    <w:rsid w:val="00C4453D"/>
    <w:rsid w:val="00DF0502"/>
    <w:rsid w:val="00F11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0D2A2D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4D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4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4D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4D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4D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4DD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A64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9A64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D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9A64D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trong">
    <w:name w:val="Strong"/>
    <w:uiPriority w:val="22"/>
    <w:qFormat/>
    <w:rsid w:val="009A64DD"/>
    <w:rPr>
      <w:b/>
      <w:bCs/>
    </w:rPr>
  </w:style>
  <w:style w:type="character" w:styleId="Emphasis">
    <w:name w:val="Emphasis"/>
    <w:uiPriority w:val="20"/>
    <w:qFormat/>
    <w:rsid w:val="009A64DD"/>
    <w:rPr>
      <w:i/>
      <w:iCs/>
    </w:rPr>
  </w:style>
  <w:style w:type="paragraph" w:styleId="NoSpacing">
    <w:name w:val="No Spacing"/>
    <w:basedOn w:val="Normal"/>
    <w:uiPriority w:val="99"/>
    <w:qFormat/>
    <w:rsid w:val="009A64DD"/>
    <w:pPr>
      <w:spacing w:after="0" w:line="240" w:lineRule="auto"/>
    </w:pPr>
    <w:rPr>
      <w:rFonts w:ascii="Cambria" w:eastAsiaTheme="minorEastAsia" w:hAnsi="Cambria"/>
      <w:sz w:val="24"/>
      <w:szCs w:val="24"/>
      <w:lang w:val="nl-NL"/>
    </w:rPr>
  </w:style>
  <w:style w:type="paragraph" w:styleId="ListParagraph">
    <w:name w:val="List Paragraph"/>
    <w:basedOn w:val="Normal"/>
    <w:uiPriority w:val="72"/>
    <w:qFormat/>
    <w:rsid w:val="009A64DD"/>
    <w:pPr>
      <w:spacing w:after="0" w:line="240" w:lineRule="auto"/>
      <w:ind w:left="720"/>
      <w:contextualSpacing/>
    </w:pPr>
    <w:rPr>
      <w:rFonts w:ascii="Cambria" w:eastAsiaTheme="minorEastAsia" w:hAnsi="Cambria"/>
      <w:sz w:val="24"/>
      <w:szCs w:val="24"/>
      <w:lang w:val="nl-NL"/>
    </w:rPr>
  </w:style>
  <w:style w:type="paragraph" w:styleId="Quote">
    <w:name w:val="Quote"/>
    <w:basedOn w:val="Normal"/>
    <w:next w:val="Normal"/>
    <w:link w:val="QuoteChar"/>
    <w:uiPriority w:val="73"/>
    <w:qFormat/>
    <w:rsid w:val="009A64DD"/>
    <w:pPr>
      <w:spacing w:after="0" w:line="240" w:lineRule="auto"/>
    </w:pPr>
    <w:rPr>
      <w:rFonts w:ascii="Cambria" w:eastAsiaTheme="minorEastAsia" w:hAnsi="Cambria"/>
      <w:i/>
      <w:iCs/>
      <w:color w:val="000000" w:themeColor="text1"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73"/>
    <w:rsid w:val="009A64DD"/>
    <w:rPr>
      <w:i/>
      <w:iCs/>
      <w:color w:val="000000" w:themeColor="text1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9A64DD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Cambria" w:eastAsiaTheme="minorEastAsia" w:hAnsi="Cambria"/>
      <w:b/>
      <w:bCs/>
      <w:i/>
      <w:iCs/>
      <w:color w:val="4F81BD" w:themeColor="accent1"/>
      <w:sz w:val="24"/>
      <w:szCs w:val="24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9A64DD"/>
    <w:rPr>
      <w:b/>
      <w:bCs/>
      <w:i/>
      <w:iCs/>
      <w:color w:val="4F81BD" w:themeColor="accent1"/>
      <w:sz w:val="24"/>
      <w:szCs w:val="24"/>
      <w:lang w:eastAsia="en-US"/>
    </w:rPr>
  </w:style>
  <w:style w:type="character" w:styleId="SubtleEmphasis">
    <w:name w:val="Subtle Emphasis"/>
    <w:uiPriority w:val="65"/>
    <w:qFormat/>
    <w:rsid w:val="009A64DD"/>
    <w:rPr>
      <w:i/>
      <w:iCs/>
      <w:color w:val="808080" w:themeColor="text1" w:themeTint="7F"/>
    </w:rPr>
  </w:style>
  <w:style w:type="character" w:styleId="IntenseEmphasis">
    <w:name w:val="Intense Emphasis"/>
    <w:uiPriority w:val="66"/>
    <w:qFormat/>
    <w:rsid w:val="009A64DD"/>
    <w:rPr>
      <w:b/>
      <w:bCs/>
      <w:i/>
      <w:iCs/>
      <w:color w:val="4F81BD" w:themeColor="accent1"/>
    </w:rPr>
  </w:style>
  <w:style w:type="character" w:styleId="SubtleReference">
    <w:name w:val="Subtle Reference"/>
    <w:uiPriority w:val="67"/>
    <w:qFormat/>
    <w:rsid w:val="009A64DD"/>
    <w:rPr>
      <w:smallCaps/>
      <w:color w:val="C0504D" w:themeColor="accent2"/>
      <w:u w:val="single"/>
    </w:rPr>
  </w:style>
  <w:style w:type="character" w:styleId="IntenseReference">
    <w:name w:val="Intense Reference"/>
    <w:uiPriority w:val="68"/>
    <w:qFormat/>
    <w:rsid w:val="009A64D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69"/>
    <w:qFormat/>
    <w:rsid w:val="009A64D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9A64DD"/>
    <w:pPr>
      <w:outlineLvl w:val="9"/>
    </w:pPr>
  </w:style>
  <w:style w:type="table" w:styleId="TableGrid">
    <w:name w:val="Table Grid"/>
    <w:basedOn w:val="TableNormal"/>
    <w:rsid w:val="000D2A2D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71170</dc:creator>
  <cp:lastModifiedBy>U471170</cp:lastModifiedBy>
  <cp:revision>6</cp:revision>
  <dcterms:created xsi:type="dcterms:W3CDTF">2014-11-10T09:08:00Z</dcterms:created>
  <dcterms:modified xsi:type="dcterms:W3CDTF">2014-11-13T12:06:00Z</dcterms:modified>
</cp:coreProperties>
</file>